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bidi="ar"/>
        </w:rPr>
        <w:t>Table s1 The 95 variables included in the analysis</w:t>
      </w:r>
    </w:p>
    <w:tbl>
      <w:tblPr>
        <w:tblW w:w="5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956"/>
      </w:tblGrid>
      <w:tr>
        <w:trPr>
          <w:trHeight w:val="285" w:hRule="atLeast"/>
        </w:trPr>
        <w:tc>
          <w:tcPr>
            <w:tcW w:w="24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ultidimensional variables</w:t>
            </w:r>
          </w:p>
        </w:tc>
        <w:tc>
          <w:tcPr>
            <w:tcW w:w="2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7"/>
            <w:bookmarkStart w:id="2" w:name="OLE_LINK8"/>
            <w:bookmarkEnd w:id="1"/>
            <w:bookmarkEnd w:id="2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emographic characteristic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arriag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rofess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ducation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hysical examina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3" w:name="OLE_LINK2"/>
            <w:bookmarkStart w:id="4" w:name="OLE_LINK2"/>
            <w:bookmarkEnd w:id="4"/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MI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HR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BP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BP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festyle behavior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t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iscera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egetabl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ish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uring food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egetable oi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imal oil</w:t>
            </w:r>
          </w:p>
        </w:tc>
      </w:tr>
      <w:tr>
        <w:trPr>
          <w:trHeight w:val="90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Passive smoking 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moking statu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cohol statu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ea statu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moking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ine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quor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ice wine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er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reen tea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lack tea consump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olong consumption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mptom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est pai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hela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lpita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ough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olydipsia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ncop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zzines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eak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rinary sig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our regurgita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omachache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dical history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abete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D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rrhythmia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yperlipidemia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rok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roke of sequela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ancer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 history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 history of hypertens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 history of diabete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 history of strok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mily history of cancer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aboratory examinatio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WB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B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Percentage of monocyte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Monocyte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Percentage of lymphocyt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Lymphocyt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Eosinophi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Percentage of eosinophi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ercentage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eutrophili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eutrophili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Percentage of basophi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  <w:t>Basophi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RDWCV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MCV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MCH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MCH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HCT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moglobin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YxybkhAdvTT3713a231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MPV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YxybkhAdvTT3713a231;Times New Roman" w:cs="Times New Roman"/>
                <w:sz w:val="20"/>
                <w:szCs w:val="20"/>
              </w:rPr>
            </w:pPr>
            <w:r>
              <w:rPr>
                <w:rFonts w:eastAsia="YxybkhAdvTT3713a231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lateletcrit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latelet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YxybkhAdvTT3713a231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G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YxybkhAdvTT3713a231;Times New Roman" w:cs="Times New Roman"/>
                <w:sz w:val="20"/>
                <w:szCs w:val="20"/>
              </w:rPr>
            </w:pPr>
            <w:r>
              <w:rPr>
                <w:rFonts w:eastAsia="YxybkhAdvTT3713a231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T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ALT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AST 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UA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Creatinin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TIX-Regular;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sting glucose</w:t>
            </w:r>
          </w:p>
        </w:tc>
      </w:tr>
      <w:tr>
        <w:trPr>
          <w:trHeight w:val="255" w:hRule="atLeast"/>
        </w:trPr>
        <w:tc>
          <w:tcPr>
            <w:tcW w:w="542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3"/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CG examination</w:t>
            </w:r>
            <w:bookmarkEnd w:id="5"/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TIX-Regular;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>PWD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/javascript:;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R interval</w:t>
              </w:r>
            </w:hyperlink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T interva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Tc interva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QRS </w:t>
            </w:r>
            <w:r>
              <w:rPr>
                <w:rStyle w:val="Font121"/>
                <w:rFonts w:cs="Times New Roman" w:ascii="Times New Roman" w:hAnsi="Times New Roman"/>
                <w:color w:val="000000"/>
                <w:lang w:bidi="ar"/>
              </w:rPr>
              <w:t>interval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RS-axis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V5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V1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F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eft ventricular high voltag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rt rate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rt block</w:t>
            </w:r>
          </w:p>
        </w:tc>
      </w:tr>
      <w:tr>
        <w:trPr>
          <w:trHeight w:val="2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art transposition</w:t>
            </w:r>
          </w:p>
        </w:tc>
      </w:tr>
      <w:tr>
        <w:trPr>
          <w:trHeight w:val="270" w:hRule="atLeast"/>
        </w:trPr>
        <w:tc>
          <w:tcPr>
            <w:tcW w:w="2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 change</w:t>
            </w:r>
          </w:p>
        </w:tc>
      </w:tr>
    </w:tbl>
    <w:p>
      <w:pPr>
        <w:pStyle w:val="Normal"/>
        <w:widowControl/>
        <w:snapToGrid w:val="false"/>
        <w:rPr>
          <w:rFonts w:eastAsia="宋体"/>
          <w:b/>
          <w:b/>
          <w:bCs/>
          <w:sz w:val="20"/>
          <w:szCs w:val="20"/>
          <w:lang w:val="en-US" w:eastAsia="zh-CN"/>
        </w:rPr>
      </w:pPr>
      <w:bookmarkStart w:id="6" w:name="OLE_LINK12"/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s:</w:t>
      </w:r>
      <w:bookmarkEnd w:id="6"/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ALT, alanine transaminase; AST, aspartate aminotransferase; AF, atrial fibrillatio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MI,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body mass index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D, coronary heart disease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 DBP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diastol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pressur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HCT, hematocrit; HD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, high-density lipoprotein</w:t>
      </w:r>
      <w:bookmarkStart w:id="7" w:name="OLE_LINK1"/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cholesterol</w:t>
      </w:r>
      <w:bookmarkEnd w:id="7"/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DL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ow-density lipoprotein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bookmarkStart w:id="8" w:name="OLE_LINK11"/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olesterol</w:t>
      </w:r>
      <w:bookmarkEnd w:id="8"/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MCV, mean corpuscular volume; MCH, mean corpuscular hemoglobin; MCHC, mean corpuscular hemoglobin concentration;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MPV, mean platelet volume; PWD, duration of P wav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RBC, red blood cell;</w:t>
      </w:r>
      <w:bookmarkStart w:id="9" w:name="OLE_LINK6"/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RDWCV</w:t>
      </w:r>
      <w:bookmarkEnd w:id="9"/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, red blood cell volume distribution width; RV5, R wave in V5 voltage; SV1, S wave in lead V1voltag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SBP, systolic blood pressure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TG, triglycerides; TC, total cholesterol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UA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ur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aci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BC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whit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cell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counts</w:t>
      </w:r>
      <w:r>
        <w:rPr>
          <w:rFonts w:ascii="Times New Roman" w:hAnsi="Times New Roman" w:cs="Times New Roman" w:eastAsia="STIX-Regular;Times New Roman"/>
          <w:kern w:val="0"/>
          <w:sz w:val="20"/>
          <w:szCs w:val="20"/>
          <w:shd w:fill="auto" w:val="clear"/>
          <w:lang w:bidi="ar"/>
        </w:rPr>
        <w:t>；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HR, waist hip rate 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  </w:t>
      </w:r>
    </w:p>
    <w:p>
      <w:pPr>
        <w:pStyle w:val="Normal"/>
        <w:widowControl/>
        <w:textAlignment w:val="center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textAlignment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/>
      </w:pPr>
      <w:r>
        <w:rPr>
          <w:rStyle w:val="InternetLink"/>
          <w:rFonts w:eastAsia="宋体" w:cs="Times New Roman" w:ascii="Times New Roman" w:hAnsi="Times New Roman"/>
          <w:b/>
          <w:bCs/>
          <w:color w:val="000000"/>
          <w:sz w:val="20"/>
          <w:szCs w:val="20"/>
          <w:u w:val="none"/>
          <w:lang w:val="en-US" w:eastAsia="zh-CN"/>
        </w:rPr>
        <w:t>Table s2 The 95 variables and the missing rates in the Chaonan group</w:t>
      </w:r>
    </w:p>
    <w:tbl>
      <w:tblPr>
        <w:tblW w:w="6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831"/>
        <w:gridCol w:w="1070"/>
        <w:gridCol w:w="1628"/>
      </w:tblGrid>
      <w:tr>
        <w:trPr>
          <w:trHeight w:val="405" w:hRule="atLeast"/>
        </w:trPr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none"/>
              </w:rPr>
              <w:t>No.</w:t>
            </w:r>
          </w:p>
        </w:tc>
        <w:tc>
          <w:tcPr>
            <w:tcW w:w="2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none"/>
              </w:rPr>
              <w:t>variabl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none"/>
              </w:rPr>
              <w:t>Number</w:t>
            </w:r>
          </w:p>
        </w:tc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none"/>
              </w:rPr>
              <w:t>Missing rates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ographic characteristics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ag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fess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ysical examination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H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festyle behaviors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scer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getab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sh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ring foo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getable o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imal o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1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ssive smoking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cohol stat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a stat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oking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ne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quor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ce wine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er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n tea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ack tea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olong consump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mptoms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est pai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hela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pita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ydips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ncop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zzines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ak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inary sig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r regurgita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omachach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cal history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rhythm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oke of sequel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hypertens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diabet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strok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cance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boratory examination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DWCV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V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H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H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00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G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3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3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V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3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tele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monocyt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cyt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lymphocyt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phocyt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eosinoph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osinoph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neutrophili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trophili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atinin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basoph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soph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sting glucos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3%</w:t>
            </w:r>
          </w:p>
        </w:tc>
      </w:tr>
      <w:tr>
        <w:trPr>
          <w:trHeight w:val="345" w:hRule="atLeast"/>
        </w:trPr>
        <w:tc>
          <w:tcPr>
            <w:tcW w:w="657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G examination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W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4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V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V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 ventricular high voltag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hyperlink w:anchor="/javascript:;">
              <w:r>
                <w:rPr>
                  <w:rStyle w:val="InternetLink"/>
                  <w:rFonts w:eastAsia="微软雅黑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R interval</w:t>
              </w:r>
            </w:hyperlink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1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T interva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Tc interva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9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QRS </w:t>
            </w:r>
            <w:r>
              <w:rPr>
                <w:rStyle w:val="Font41"/>
                <w:rFonts w:eastAsia="微软雅黑"/>
                <w:lang w:bidi="ar"/>
              </w:rPr>
              <w:t>interva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RS-ax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rat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block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transpositio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  <w:tr>
        <w:trPr>
          <w:trHeight w:val="345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2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 change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5%</w:t>
            </w:r>
          </w:p>
        </w:tc>
      </w:tr>
    </w:tbl>
    <w:p>
      <w:pPr>
        <w:pStyle w:val="Normal"/>
        <w:widowControl/>
        <w:snapToGrid w:val="false"/>
        <w:rPr>
          <w:rFonts w:eastAsia="宋体"/>
          <w:b/>
          <w:b/>
          <w:bCs/>
          <w:sz w:val="20"/>
          <w:szCs w:val="20"/>
          <w:lang w:val="en-US" w:eastAsia="zh-CN"/>
        </w:rPr>
      </w:pPr>
      <w:bookmarkStart w:id="10" w:name="OLE_LINK10"/>
      <w:bookmarkEnd w:id="10"/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s: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ALT, alanine transaminase; AST, aspartate aminotransferase; AF, atrial fibrillatio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MI,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body mass index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D, coronary heart disease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 DBP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diastol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pressur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HCT, hematocrit; HD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, high-density lipoprotein cholestero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DL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ow-density lipoprotein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olesterol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MCV, mean corpuscular volume; MCH, mean corpuscular hemoglobin; MCHC, mean corpuscular hemoglobin concentration;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MPV, mean platelet volume; PWD, duration of P wav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RBC, red blood cell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counts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RDWCV, red blood cell volume distribution width; RV5, R wave in V5 voltage; SV1, S wave in lead V1voltag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SBP, systolic blood pressure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TG, triglycerides; TC, total cholesterol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UA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ur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aci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BC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whit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cell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counts</w:t>
      </w:r>
      <w:r>
        <w:rPr>
          <w:rFonts w:ascii="Times New Roman" w:hAnsi="Times New Roman" w:cs="Times New Roman" w:eastAsia="STIX-Regular;Times New Roman"/>
          <w:kern w:val="0"/>
          <w:sz w:val="20"/>
          <w:szCs w:val="20"/>
          <w:shd w:fill="auto" w:val="clear"/>
          <w:lang w:bidi="ar"/>
        </w:rPr>
        <w:t>；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HR, waist hip rate 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  </w:t>
      </w:r>
    </w:p>
    <w:p>
      <w:pPr>
        <w:pStyle w:val="Normal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</w:r>
      <w:bookmarkStart w:id="11" w:name="OLE_LINK10"/>
      <w:bookmarkStart w:id="12" w:name="OLE_LINK10"/>
      <w:bookmarkEnd w:id="12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textAlignment w:val="center"/>
        <w:rPr>
          <w:b/>
          <w:b/>
          <w:sz w:val="20"/>
          <w:szCs w:val="20"/>
          <w:lang w:bidi="ar"/>
        </w:rPr>
      </w:pPr>
      <w:bookmarkStart w:id="13" w:name="OLE_LINK5"/>
      <w:bookmarkStart w:id="14" w:name="OLE_LINK173"/>
      <w:bookmarkStart w:id="15" w:name="OLE_LINK296"/>
      <w:bookmarkStart w:id="16" w:name="OLE_LINK174"/>
      <w:bookmarkEnd w:id="13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The 95 variables and the missing rates in the Haojiang group</w:t>
      </w:r>
      <w:bookmarkEnd w:id="14"/>
      <w:bookmarkEnd w:id="15"/>
      <w:bookmarkEnd w:id="16"/>
    </w:p>
    <w:tbl>
      <w:tblPr>
        <w:tblW w:w="6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688"/>
        <w:gridCol w:w="1080"/>
        <w:gridCol w:w="1680"/>
      </w:tblGrid>
      <w:tr>
        <w:trPr>
          <w:trHeight w:val="405" w:hRule="atLeast"/>
        </w:trPr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3E3D4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3E3D4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6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3E3D4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3E3D4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3E3D4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bidi="ar"/>
              </w:rPr>
              <w:t>Missing rates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mographic characteristics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f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ysical examination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H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festyle behaviors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sce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geta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ring fo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getable o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imal o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ssive 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cohol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a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oking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ne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quor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ce wine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er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n tea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ack tea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olong consum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mptoms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est p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he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pi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ydip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nc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zzin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a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inary sig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r regurgi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omachach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cal history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rhyth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yperlipid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oke of sequel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hyper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diabe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stro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mily history of canc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boratory examination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DW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C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36%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36%</w:t>
            </w:r>
          </w:p>
        </w:tc>
      </w:tr>
      <w:tr>
        <w:trPr>
          <w:trHeight w:val="336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6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6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latel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monocy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cy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lymphocyt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mphocyt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eosin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bookmarkStart w:id="17" w:name="OLE_LINK9"/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osinophil</w:t>
            </w:r>
            <w:bookmarkEnd w:id="17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neutrophil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utrophil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eati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centage of 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soph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7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sting gluco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%</w:t>
            </w:r>
          </w:p>
        </w:tc>
      </w:tr>
      <w:tr>
        <w:trPr>
          <w:trHeight w:val="345" w:hRule="atLeast"/>
        </w:trPr>
        <w:tc>
          <w:tcPr>
            <w:tcW w:w="66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G examination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W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V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V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t ventricular high vol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hyperlink w:anchor="/javascript:;">
              <w:r>
                <w:rPr>
                  <w:rStyle w:val="InternetLink"/>
                  <w:rFonts w:eastAsia="微软雅黑"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R interval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T interv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Tc interv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RS interv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RS-ax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r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blo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transposi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 chan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>
        <w:trPr>
          <w:trHeight w:val="34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widowControl/>
        <w:snapToGrid w:val="false"/>
        <w:rPr>
          <w:rFonts w:eastAsia="宋体"/>
          <w:b/>
          <w:b/>
          <w:bCs/>
          <w:sz w:val="20"/>
          <w:szCs w:val="20"/>
          <w:lang w:val="en-US" w:eastAsia="zh-CN"/>
        </w:rPr>
      </w:pPr>
      <w:bookmarkStart w:id="18" w:name="OLE_LINK13"/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s: </w:t>
      </w:r>
      <w:bookmarkEnd w:id="18"/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ALT, alanine transaminase; AST, aspartate aminotransferase; AF, atrial fibrillatio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MI,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body mass index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D, coronary heart disease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 DBP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diastol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pressur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HCT, hematocrit; HD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, high-density lipoprotein cholestero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;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DL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c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low-density lipoprotein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olesterol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MCV, mean corpuscular volume; MCH, mean corpuscular hemoglobin; MCHC, mean corpuscular hemoglobin concentration;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MPV, mean platelet volume; PWD, duration of P wav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RBC, red blood cell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counts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RDWCV, red blood cell volume distribution width; RV5, R wave in V5 voltage; SV1, S wave in lead V1voltage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SBP, systolic blood pressure;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TG, triglycerides; TC, total cholesterol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UA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uric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aci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;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BC, 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white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lood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 </w:t>
      </w:r>
      <w:r>
        <w:fldChar w:fldCharType="begin"/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instrText xml:space="preserve"> HYPERLINK "../../../../C:/Program%20Files%20(x86)/Youdao/Dict/8.9.9.0/resultui/html/index.html" \l "/javascript:;"</w:instrTex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separate"/>
      </w:r>
      <w:r>
        <w:rPr>
          <w:rStyle w:val="InternetLink"/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cell</w:t>
      </w:r>
      <w:r>
        <w:rPr>
          <w:rStyle w:val="InternetLink"/>
          <w:sz w:val="20"/>
          <w:kern w:val="0"/>
          <w:shd w:fill="auto" w:val="clear"/>
          <w:szCs w:val="20"/>
          <w:rFonts w:eastAsia="STIX-Regular;Times New Roman" w:cs="Times New Roman" w:ascii="Times New Roman" w:hAnsi="Times New Roman"/>
          <w:lang w:bidi="ar"/>
        </w:rPr>
        <w:fldChar w:fldCharType="end"/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 counts</w:t>
      </w:r>
      <w:r>
        <w:rPr>
          <w:rFonts w:ascii="Times New Roman" w:hAnsi="Times New Roman" w:cs="Times New Roman" w:eastAsia="STIX-Regular;Times New Roman"/>
          <w:kern w:val="0"/>
          <w:sz w:val="20"/>
          <w:szCs w:val="20"/>
          <w:shd w:fill="auto" w:val="clear"/>
          <w:lang w:bidi="ar"/>
        </w:rPr>
        <w:t>；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 xml:space="preserve">WHR, waist hip rate 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 xml:space="preserve">   </w:t>
      </w:r>
    </w:p>
    <w:p>
      <w:pPr>
        <w:pStyle w:val="Normal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 w:bidi="ar"/>
        </w:rPr>
        <w:t xml:space="preserve">4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>Baseline characteristic of the external validation set (N = 1994)</w:t>
      </w:r>
    </w:p>
    <w:tbl>
      <w:tblPr>
        <w:tblW w:w="6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5"/>
        <w:gridCol w:w="3150"/>
      </w:tblGrid>
      <w:tr>
        <w:trPr>
          <w:trHeight w:val="270" w:hRule="atLeast"/>
        </w:trPr>
        <w:tc>
          <w:tcPr>
            <w:tcW w:w="3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ernal validation set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4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, death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(6.9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e, year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3(2.42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, years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00(7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, female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2(67.8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50(4.51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R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(0.08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P, mmHg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.50(29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BP, mmHg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00(16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9(22.5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quor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(1.2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er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(0.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cohol status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8(90.2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(6.6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(3.2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helation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(3.5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ur regurgitation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8(14.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D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(1.6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oke sequelae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(0.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story of cancer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(0.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mily history of cancer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(0.5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BC 10E+9/L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0(2.01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w:anchor="/javascript:;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Hemoglobin, g/L, median(IQR)</w:t>
              </w:r>
            </w:hyperlink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.00(17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centage of monocyte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0(2.35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centage of lymphocyte 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00(10.68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D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mmol/L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9(1.23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eatinine, μmol/L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00(26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sting glucose, mmol/L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6(1.38)</w:t>
            </w:r>
          </w:p>
        </w:tc>
      </w:tr>
      <w:tr>
        <w:trPr>
          <w:trHeight w:val="33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rate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00(15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block, n(%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(5.9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WD, ms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.00(1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V5, mv, median(IQ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(0.84)</w:t>
            </w:r>
          </w:p>
        </w:tc>
      </w:tr>
      <w:tr>
        <w:trPr>
          <w:trHeight w:val="270" w:hRule="atLeast"/>
        </w:trPr>
        <w:tc>
          <w:tcPr>
            <w:tcW w:w="3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1, mv, median(IQR)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(0.62)</w:t>
            </w:r>
          </w:p>
        </w:tc>
      </w:tr>
    </w:tbl>
    <w:p>
      <w:pPr>
        <w:pStyle w:val="Normal"/>
        <w:widowControl/>
        <w:rPr>
          <w:rFonts w:eastAsia="宋体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s: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BMI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body mass index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CHD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coronary heart disease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DBP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diastolic blood pressure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IQR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interquartile range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LD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c,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low-density lipoprotei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lang w:bidi="ar"/>
        </w:rPr>
        <w:t>cholestero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PWD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P wave duratio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RV5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R wave in V5 voltage;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SBP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systolic blood pressure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SV1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S wave in V1 voltage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WHR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 xml:space="preserve"> waist hip rate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WBC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kern w:val="0"/>
          <w:sz w:val="20"/>
          <w:szCs w:val="20"/>
          <w:lang w:bidi="ar"/>
        </w:rPr>
        <w:t>white blood cell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  <w:t xml:space="preserve"> counts </w:t>
      </w:r>
    </w:p>
    <w:p>
      <w:pPr>
        <w:pStyle w:val="Normal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5 Effectiveness of the LASSO-Cox model</w:t>
      </w:r>
    </w:p>
    <w:tbl>
      <w:tblPr>
        <w:tblW w:w="89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3344"/>
        <w:gridCol w:w="3622"/>
      </w:tblGrid>
      <w:tr>
        <w:trPr>
          <w:trHeight w:val="535" w:hRule="atLeast"/>
        </w:trPr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Training set</w:t>
            </w:r>
          </w:p>
        </w:tc>
        <w:tc>
          <w:tcPr>
            <w:tcW w:w="3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Internal validation set</w:t>
            </w:r>
          </w:p>
        </w:tc>
      </w:tr>
      <w:tr>
        <w:trPr>
          <w:trHeight w:val="651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3(95%CI 0.765-0.822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0(95%CI 0.751-0.849)</w:t>
            </w:r>
          </w:p>
        </w:tc>
      </w:tr>
      <w:tr>
        <w:trPr>
          <w:trHeight w:val="479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-index(95%CI)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2(95%CI 0.763-0.821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8(95%CI 0.785-0.871)</w:t>
            </w:r>
          </w:p>
        </w:tc>
      </w:tr>
      <w:tr>
        <w:trPr>
          <w:trHeight w:val="535" w:hRule="atLeast"/>
        </w:trPr>
        <w:tc>
          <w:tcPr>
            <w:tcW w:w="1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BS(95%CI)</w:t>
            </w:r>
          </w:p>
        </w:tc>
        <w:tc>
          <w:tcPr>
            <w:tcW w:w="3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7(95%CI 0.776-0.078)</w:t>
            </w:r>
          </w:p>
        </w:tc>
        <w:tc>
          <w:tcPr>
            <w:tcW w:w="3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0(95%CI 0.067-0.0.073)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shd w:fill="auto" w:val="clear"/>
          <w:lang w:bidi="ar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s: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AU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rea under curv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C-index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concordance index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BS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tegrated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rier score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0"/>
          <w:szCs w:val="20"/>
          <w:shd w:fill="auto" w:val="clear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shd w:fill="auto" w:val="clear"/>
          <w:lang w:bidi="a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Tabl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6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Nine risk factors and missing rates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in the Chaonan</w:t>
      </w:r>
    </w:p>
    <w:tbl>
      <w:tblPr>
        <w:tblW w:w="93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928"/>
        <w:gridCol w:w="1355"/>
        <w:gridCol w:w="928"/>
        <w:gridCol w:w="1355"/>
        <w:gridCol w:w="928"/>
        <w:gridCol w:w="1355"/>
      </w:tblGrid>
      <w:tr>
        <w:trPr>
          <w:trHeight w:val="209" w:hRule="atLeast"/>
        </w:trPr>
        <w:tc>
          <w:tcPr>
            <w:tcW w:w="25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 set</w:t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</w:tr>
      <w:tr>
        <w:trPr>
          <w:trHeight w:val="209" w:hRule="atLeast"/>
        </w:trPr>
        <w:tc>
          <w:tcPr>
            <w:tcW w:w="2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riable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19" w:name="OLE_LINK33"/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ing rates</w:t>
            </w:r>
            <w:bookmarkEnd w:id="19"/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ing rates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ing rates</w:t>
            </w:r>
          </w:p>
        </w:tc>
      </w:tr>
      <w:tr>
        <w:trPr>
          <w:trHeight w:val="353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259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story of c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cer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cohol statu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ily liquor consumptio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9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  <w:bookmarkStart w:id="20" w:name="OLE_LINK20"/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bookmarkEnd w:id="20"/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asting glucos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rat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5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6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8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418" w:hRule="atLeast"/>
        </w:trPr>
        <w:tc>
          <w:tcPr>
            <w:tcW w:w="2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rt block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7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Comparison of predictive capabilities of different algorithms</w:t>
      </w:r>
    </w:p>
    <w:tbl>
      <w:tblPr>
        <w:tblW w:w="88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2754"/>
        <w:gridCol w:w="2754"/>
      </w:tblGrid>
      <w:tr>
        <w:trPr>
          <w:trHeight w:val="539" w:hRule="atLeast"/>
        </w:trPr>
        <w:tc>
          <w:tcPr>
            <w:tcW w:w="33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gorithms</w:t>
            </w:r>
          </w:p>
        </w:tc>
        <w:tc>
          <w:tcPr>
            <w:tcW w:w="2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 set</w:t>
            </w:r>
          </w:p>
        </w:tc>
        <w:tc>
          <w:tcPr>
            <w:tcW w:w="2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</w:tr>
      <w:tr>
        <w:trPr>
          <w:trHeight w:val="539" w:hRule="atLeast"/>
        </w:trPr>
        <w:tc>
          <w:tcPr>
            <w:tcW w:w="3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LASSO, AUC(95%CI)</w:t>
            </w:r>
          </w:p>
        </w:tc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0.783(95%CI 0.754-0.813)</w:t>
            </w:r>
          </w:p>
        </w:tc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0.789(95% CI 0.740-0.838)</w:t>
            </w:r>
          </w:p>
        </w:tc>
      </w:tr>
      <w:tr>
        <w:trPr>
          <w:trHeight w:val="507" w:hRule="atLeast"/>
        </w:trPr>
        <w:tc>
          <w:tcPr>
            <w:tcW w:w="33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Elastic net, AUC(95%CI)</w:t>
            </w:r>
          </w:p>
        </w:tc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0.787(95% CI 0.758-0.816)</w:t>
            </w:r>
          </w:p>
        </w:tc>
        <w:tc>
          <w:tcPr>
            <w:tcW w:w="27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0.791(95% CI 0.741-0.841)</w:t>
            </w:r>
          </w:p>
        </w:tc>
      </w:tr>
      <w:tr>
        <w:trPr>
          <w:trHeight w:val="539" w:hRule="atLeast"/>
        </w:trPr>
        <w:tc>
          <w:tcPr>
            <w:tcW w:w="3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4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XGBoost, AUC(95%CI)</w:t>
            </w:r>
          </w:p>
        </w:tc>
        <w:tc>
          <w:tcPr>
            <w:tcW w:w="27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1.000(95% CI 1.000-1.000)</w:t>
            </w:r>
          </w:p>
        </w:tc>
        <w:tc>
          <w:tcPr>
            <w:tcW w:w="27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宋体"/>
                <w:color w:val="000000"/>
                <w:lang w:bidi="ar"/>
              </w:rPr>
              <w:t>0.613(95% CI 0.596-0.678)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br/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8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Comparison of predictive capabilities of different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m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odels</w:t>
      </w:r>
    </w:p>
    <w:tbl>
      <w:tblPr>
        <w:tblW w:w="9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2805"/>
        <w:gridCol w:w="2549"/>
        <w:gridCol w:w="2556"/>
      </w:tblGrid>
      <w:tr>
        <w:trPr>
          <w:trHeight w:val="468" w:hRule="atLeast"/>
        </w:trPr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21" w:name="OLE_LINK31"/>
            <w:bookmarkEnd w:id="21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dels</w:t>
            </w:r>
          </w:p>
        </w:tc>
        <w:tc>
          <w:tcPr>
            <w:tcW w:w="28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 set</w:t>
            </w:r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nal validation set</w:t>
            </w:r>
          </w:p>
        </w:tc>
        <w:tc>
          <w:tcPr>
            <w:tcW w:w="2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ternal validation set</w:t>
            </w:r>
          </w:p>
        </w:tc>
      </w:tr>
      <w:tr>
        <w:trPr>
          <w:trHeight w:val="468" w:hRule="atLeast"/>
        </w:trPr>
        <w:tc>
          <w:tcPr>
            <w:tcW w:w="939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42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</w:tr>
      <w:tr>
        <w:trPr>
          <w:trHeight w:val="91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astic net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2" w:name="OLE_LINK47"/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8(95%CI 0.737-0.798)</w:t>
            </w:r>
            <w:bookmarkEnd w:id="22"/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4(95%CI 0.736-0.832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3" w:name="OLE_LINK50"/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0(95%CI 0.728-0.811)</w:t>
            </w:r>
            <w:bookmarkEnd w:id="23"/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ASSO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7(95%CI 0.736-0.798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6(95%CI 0.722-0.831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6(95%CI 0.768-0.845)</w:t>
            </w:r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and se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4(95%CI 0.701-0.768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5(95%CI 0.693-0.798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0(95%CI 0.704-0.797)</w:t>
            </w:r>
          </w:p>
        </w:tc>
      </w:tr>
      <w:tr>
        <w:trPr>
          <w:trHeight w:val="449" w:hRule="atLeast"/>
        </w:trPr>
        <w:tc>
          <w:tcPr>
            <w:tcW w:w="939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42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-index</w:t>
            </w:r>
            <w:bookmarkStart w:id="24" w:name="OLE_LINK85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CI)</w:t>
            </w:r>
            <w:bookmarkEnd w:id="24"/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astic net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2(95%CI 0.719-0.785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7(95%CI 0.726-0.828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9(95%CI 0.731-0.807)</w:t>
            </w:r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ASSO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5(95%CI 0.733-0.797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5(95%CI 0.719-0.831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5" w:name="OLE_LINK88"/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7(95%CI 0.76-0.834)</w:t>
            </w:r>
            <w:bookmarkEnd w:id="25"/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and se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4(95%CI 0.678-0.749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2(95%CI 0.676-0.788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5(95%CI 0.701-0.79)</w:t>
            </w:r>
          </w:p>
        </w:tc>
      </w:tr>
      <w:tr>
        <w:trPr>
          <w:trHeight w:val="449" w:hRule="atLeast"/>
        </w:trPr>
        <w:tc>
          <w:tcPr>
            <w:tcW w:w="939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42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BS(95%CI)</w:t>
            </w:r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astic net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1(95%CI 0.026-0.136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6(95%CI 0.033-0.12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9(95%CI 0.018-0.081)</w:t>
            </w:r>
          </w:p>
        </w:tc>
      </w:tr>
      <w:tr>
        <w:trPr>
          <w:trHeight w:val="898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ASSO-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</w:p>
        </w:tc>
        <w:tc>
          <w:tcPr>
            <w:tcW w:w="280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9(95%CI 0.037-0.123)</w:t>
            </w:r>
          </w:p>
        </w:tc>
        <w:tc>
          <w:tcPr>
            <w:tcW w:w="25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6(95%CI 0.045-0.108)</w:t>
            </w:r>
          </w:p>
        </w:tc>
        <w:tc>
          <w:tcPr>
            <w:tcW w:w="255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7(95%CI 0.012-0.083)</w:t>
            </w:r>
          </w:p>
        </w:tc>
      </w:tr>
      <w:tr>
        <w:trPr>
          <w:trHeight w:val="917" w:hRule="atLeast"/>
        </w:trPr>
        <w:tc>
          <w:tcPr>
            <w:tcW w:w="1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omogram o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 and sex</w:t>
            </w:r>
          </w:p>
        </w:tc>
        <w:tc>
          <w:tcPr>
            <w:tcW w:w="28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2(95%CI 0.028-0.137)</w:t>
            </w:r>
          </w:p>
        </w:tc>
        <w:tc>
          <w:tcPr>
            <w:tcW w:w="25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0(95%CI 0.042-0.117)</w:t>
            </w:r>
          </w:p>
        </w:tc>
        <w:tc>
          <w:tcPr>
            <w:tcW w:w="25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0(95%CI 0.021-0.08)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>A</w:t>
      </w:r>
      <w:r>
        <w:rPr>
          <w:rFonts w:eastAsia="STIX-Regular;Times New Roman" w:cs="Times New Roman" w:ascii="Times New Roman" w:hAnsi="Times New Roman"/>
          <w:kern w:val="0"/>
          <w:sz w:val="20"/>
          <w:szCs w:val="20"/>
          <w:shd w:fill="auto" w:val="clear"/>
          <w:lang w:bidi="ar"/>
        </w:rPr>
        <w:t>bbreviation</w:t>
      </w:r>
      <w:r>
        <w:rPr>
          <w:rFonts w:eastAsia="宋体" w:cs="Times New Roman" w:ascii="Times New Roman" w:hAnsi="Times New Roman"/>
          <w:kern w:val="0"/>
          <w:sz w:val="20"/>
          <w:szCs w:val="20"/>
          <w:shd w:fill="auto" w:val="clear"/>
          <w:lang w:val="en-US" w:eastAsia="zh-CN" w:bidi="ar"/>
        </w:rPr>
        <w:t xml:space="preserve">s: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AU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rea under curve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C-index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concordance index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BS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ntegrated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bidi="ar"/>
        </w:rPr>
        <w:t>rier score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left"/>
        <w:rPr>
          <w:b/>
          <w:b/>
          <w:bCs/>
          <w:sz w:val="20"/>
          <w:szCs w:val="20"/>
          <w:lang w:bidi="ar"/>
        </w:rPr>
      </w:pPr>
      <w:r>
        <w:rPr>
          <w:b/>
          <w:bCs/>
          <w:sz w:val="20"/>
          <w:szCs w:val="20"/>
          <w:lang w:bidi="ar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01930</wp:posOffset>
            </wp:positionH>
            <wp:positionV relativeFrom="paragraph">
              <wp:posOffset>2540</wp:posOffset>
            </wp:positionV>
            <wp:extent cx="5838190" cy="2292985"/>
            <wp:effectExtent l="0" t="0" r="0" b="0"/>
            <wp:wrapSquare wrapText="bothSides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 s1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5905</wp:posOffset>
            </wp:positionH>
            <wp:positionV relativeFrom="paragraph">
              <wp:posOffset>95250</wp:posOffset>
            </wp:positionV>
            <wp:extent cx="4762500" cy="4762500"/>
            <wp:effectExtent l="0" t="0" r="0" b="0"/>
            <wp:wrapSquare wrapText="bothSides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>Fig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17525</wp:posOffset>
            </wp:positionH>
            <wp:positionV relativeFrom="paragraph">
              <wp:posOffset>147955</wp:posOffset>
            </wp:positionV>
            <wp:extent cx="6314440" cy="1915160"/>
            <wp:effectExtent l="0" t="0" r="0" b="0"/>
            <wp:wrapSquare wrapText="bothSides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4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>Fig s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kern w:val="2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17">
    <w:name w:val="17"/>
    <w:qFormat/>
    <w:rPr>
      <w:rFonts w:ascii="Arial" w:hAnsi="Arial" w:cs="Arial"/>
      <w:i w:val="false"/>
      <w:iCs w:val="false"/>
      <w:color w:val="000000"/>
      <w:sz w:val="24"/>
      <w:szCs w:val="24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121">
    <w:name w:val="font121"/>
    <w:qFormat/>
    <w:rPr>
      <w:rFonts w:ascii="Arial" w:hAnsi="Arial" w:cs="Arial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0:30:00Z</dcterms:created>
  <dc:creator>Administrator</dc:creator>
  <dc:description/>
  <dc:language>en-US</dc:language>
  <cp:lastModifiedBy>柚子皮</cp:lastModifiedBy>
  <dcterms:modified xsi:type="dcterms:W3CDTF">2023-09-28T08:29:3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BE2CB66DE6434EB80E06635A867A56_13</vt:lpwstr>
  </property>
  <property fmtid="{D5CDD505-2E9C-101B-9397-08002B2CF9AE}" pid="3" name="KSOProductBuildVer">
    <vt:lpwstr>2052-12.1.0.1537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